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2EF6B" w14:textId="08E23372" w:rsidR="00285ED9" w:rsidRPr="00704319" w:rsidRDefault="00AD2064">
      <w:pPr>
        <w:rPr>
          <w:rFonts w:ascii="Calibri" w:hAnsi="Calibri" w:cs="Calibri"/>
          <w:b/>
          <w:bCs/>
        </w:rPr>
      </w:pPr>
      <w:r w:rsidRPr="00704319">
        <w:rPr>
          <w:rFonts w:ascii="Calibri" w:hAnsi="Calibri" w:cs="Calibri"/>
          <w:b/>
          <w:bCs/>
        </w:rPr>
        <w:t xml:space="preserve">Supplementary </w:t>
      </w:r>
      <w:r w:rsidR="00E94F07" w:rsidRPr="00704319">
        <w:rPr>
          <w:rFonts w:ascii="Calibri" w:hAnsi="Calibri" w:cs="Calibri"/>
          <w:b/>
          <w:bCs/>
        </w:rPr>
        <w:t xml:space="preserve">Table 1. </w:t>
      </w:r>
      <w:r w:rsidR="00490177" w:rsidRPr="00704319">
        <w:rPr>
          <w:rFonts w:ascii="Calibri" w:hAnsi="Calibri" w:cs="Calibri"/>
          <w:b/>
          <w:bCs/>
        </w:rPr>
        <w:t>Newcastle Ottawa Scale</w:t>
      </w:r>
    </w:p>
    <w:tbl>
      <w:tblPr>
        <w:tblStyle w:val="TableGrid"/>
        <w:tblpPr w:leftFromText="180" w:rightFromText="180" w:tblpY="1149"/>
        <w:tblW w:w="5000" w:type="pct"/>
        <w:tblLook w:val="04A0" w:firstRow="1" w:lastRow="0" w:firstColumn="1" w:lastColumn="0" w:noHBand="0" w:noVBand="1"/>
      </w:tblPr>
      <w:tblGrid>
        <w:gridCol w:w="2003"/>
        <w:gridCol w:w="1283"/>
        <w:gridCol w:w="940"/>
        <w:gridCol w:w="866"/>
        <w:gridCol w:w="690"/>
        <w:gridCol w:w="713"/>
        <w:gridCol w:w="663"/>
        <w:gridCol w:w="703"/>
        <w:gridCol w:w="838"/>
        <w:gridCol w:w="846"/>
        <w:gridCol w:w="1225"/>
        <w:gridCol w:w="666"/>
        <w:gridCol w:w="737"/>
        <w:gridCol w:w="777"/>
      </w:tblGrid>
      <w:tr w:rsidR="00704319" w:rsidRPr="00704319" w14:paraId="00F31D1F" w14:textId="7516A532" w:rsidTr="00EF6D94">
        <w:trPr>
          <w:trHeight w:val="298"/>
        </w:trPr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C7DD7" w14:textId="77777777" w:rsidR="00490177" w:rsidRPr="00704319" w:rsidRDefault="00490177" w:rsidP="007C03CC">
            <w:pPr>
              <w:rPr>
                <w:rFonts w:ascii="Calibri" w:hAnsi="Calibri" w:cs="Calibri"/>
                <w:b/>
                <w:bCs/>
              </w:rPr>
            </w:pPr>
            <w:r w:rsidRPr="00704319">
              <w:rPr>
                <w:rFonts w:ascii="Calibri" w:hAnsi="Calibri" w:cs="Calibri"/>
                <w:b/>
                <w:bCs/>
              </w:rPr>
              <w:t>Selection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48044" w14:textId="5FE86726" w:rsidR="00490177" w:rsidRPr="00704319" w:rsidRDefault="00490177" w:rsidP="007C03CC">
            <w:pPr>
              <w:rPr>
                <w:rFonts w:ascii="Calibri" w:hAnsi="Calibri" w:cs="Calibri"/>
              </w:rPr>
            </w:pPr>
            <w:r w:rsidRPr="00704319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Canpolat 2024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97E67" w14:textId="7A482EF8" w:rsidR="00490177" w:rsidRPr="00704319" w:rsidRDefault="00490177" w:rsidP="007C03CC">
            <w:pPr>
              <w:rPr>
                <w:rFonts w:ascii="Calibri" w:hAnsi="Calibri" w:cs="Calibri"/>
              </w:rPr>
            </w:pPr>
            <w:r w:rsidRPr="00704319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Corrado 2010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EECFE" w14:textId="0A1B0B9D" w:rsidR="00490177" w:rsidRPr="00704319" w:rsidRDefault="00490177" w:rsidP="007C03CC">
            <w:pPr>
              <w:rPr>
                <w:rFonts w:ascii="Calibri" w:hAnsi="Calibri" w:cs="Calibri"/>
              </w:rPr>
            </w:pPr>
            <w:r w:rsidRPr="00704319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Da Costa 2015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68692" w14:textId="58FCBEE4" w:rsidR="00490177" w:rsidRPr="00704319" w:rsidRDefault="00490177" w:rsidP="007C03CC">
            <w:pPr>
              <w:rPr>
                <w:rFonts w:ascii="Calibri" w:hAnsi="Calibri" w:cs="Calibri"/>
              </w:rPr>
            </w:pPr>
            <w:r w:rsidRPr="00704319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Dong 2024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2B258" w14:textId="28BA2AE9" w:rsidR="00490177" w:rsidRPr="00704319" w:rsidRDefault="00490177" w:rsidP="007C03CC">
            <w:pPr>
              <w:rPr>
                <w:rFonts w:ascii="Calibri" w:hAnsi="Calibri" w:cs="Calibri"/>
              </w:rPr>
            </w:pPr>
            <w:proofErr w:type="spellStart"/>
            <w:r w:rsidRPr="00704319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Ejima</w:t>
            </w:r>
            <w:proofErr w:type="spellEnd"/>
            <w:r w:rsidRPr="00704319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 xml:space="preserve"> 2015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0B8C2" w14:textId="160660F4" w:rsidR="00490177" w:rsidRPr="00704319" w:rsidRDefault="00490177" w:rsidP="007C03CC">
            <w:pPr>
              <w:rPr>
                <w:rFonts w:ascii="Calibri" w:hAnsi="Calibri" w:cs="Calibri"/>
              </w:rPr>
            </w:pPr>
            <w:r w:rsidRPr="00704319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Gu 2022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CD774" w14:textId="55A39AFC" w:rsidR="00490177" w:rsidRPr="00704319" w:rsidRDefault="00490177" w:rsidP="007C03CC">
            <w:pPr>
              <w:rPr>
                <w:rFonts w:ascii="Calibri" w:hAnsi="Calibri" w:cs="Calibri"/>
              </w:rPr>
            </w:pPr>
            <w:r w:rsidRPr="00704319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Guan 202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23A22" w14:textId="7B1EE314" w:rsidR="00490177" w:rsidRPr="00704319" w:rsidRDefault="00490177" w:rsidP="007C03CC">
            <w:pPr>
              <w:rPr>
                <w:rFonts w:ascii="Calibri" w:hAnsi="Calibri" w:cs="Calibri"/>
              </w:rPr>
            </w:pPr>
            <w:r w:rsidRPr="00704319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Knecht 202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CFEA4" w14:textId="2EF8FE65" w:rsidR="00490177" w:rsidRPr="00704319" w:rsidRDefault="00490177" w:rsidP="007C03CC">
            <w:pPr>
              <w:rPr>
                <w:rFonts w:ascii="Calibri" w:hAnsi="Calibri" w:cs="Calibri"/>
              </w:rPr>
            </w:pPr>
            <w:proofErr w:type="spellStart"/>
            <w:r w:rsidRPr="00704319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Omuro</w:t>
            </w:r>
            <w:proofErr w:type="spellEnd"/>
            <w:r w:rsidRPr="00704319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 xml:space="preserve"> 2021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586F1" w14:textId="46B8BF64" w:rsidR="00490177" w:rsidRPr="00704319" w:rsidRDefault="00490177" w:rsidP="007C03CC">
            <w:pPr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  <w:proofErr w:type="spellStart"/>
            <w:r w:rsidRPr="00704319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Overeinder</w:t>
            </w:r>
            <w:proofErr w:type="spellEnd"/>
            <w:r w:rsidRPr="00704319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 xml:space="preserve"> 2020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51460" w14:textId="107B8CDA" w:rsidR="00490177" w:rsidRPr="00704319" w:rsidRDefault="00490177" w:rsidP="007C03CC">
            <w:pPr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  <w:r w:rsidRPr="00704319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Simu 202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ADD97" w14:textId="41EE2ABA" w:rsidR="00490177" w:rsidRPr="00704319" w:rsidRDefault="00490177" w:rsidP="007C03CC">
            <w:pPr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  <w:r w:rsidRPr="00704319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Wang 200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C5BF7" w14:textId="2EA4499E" w:rsidR="00490177" w:rsidRPr="00704319" w:rsidRDefault="00490177" w:rsidP="007C03CC">
            <w:pPr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</w:pPr>
            <w:r w:rsidRPr="00704319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Zhang 2020</w:t>
            </w:r>
          </w:p>
        </w:tc>
      </w:tr>
      <w:tr w:rsidR="00704319" w:rsidRPr="00704319" w14:paraId="371C3108" w14:textId="3AF0BC51" w:rsidTr="00EF6D94">
        <w:trPr>
          <w:trHeight w:val="582"/>
        </w:trPr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0F0BA" w14:textId="77777777" w:rsidR="00680F32" w:rsidRPr="00704319" w:rsidRDefault="00680F32" w:rsidP="00680F32">
            <w:pPr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  <w:kern w:val="0"/>
              </w:rPr>
              <w:t>Representative of the cohort?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FC777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418E7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73EAD" w14:textId="0E38E34C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C3CCD" w14:textId="37748BD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6EA0C" w14:textId="0D258E8D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DAF78" w14:textId="74DA69B9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4A81E" w14:textId="7A16C861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25234" w14:textId="571219E9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85D6C" w14:textId="6C78F66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5B084" w14:textId="23B819EB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F9296" w14:textId="04B499F8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DD3AC" w14:textId="5FC28A80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54200" w14:textId="354CC860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</w:tr>
      <w:tr w:rsidR="00704319" w:rsidRPr="00704319" w14:paraId="6F7CA75A" w14:textId="6D71BF62" w:rsidTr="00EF6D94">
        <w:trPr>
          <w:trHeight w:val="298"/>
        </w:trPr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1D4F3" w14:textId="77777777" w:rsidR="00680F32" w:rsidRPr="00704319" w:rsidRDefault="00680F32" w:rsidP="00680F32">
            <w:pPr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  <w:kern w:val="0"/>
              </w:rPr>
              <w:t>Selection of the non-exposed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34E56" w14:textId="1874F294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10DD7" w14:textId="598AC446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B023E" w14:textId="3B988739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1D00E" w14:textId="65886EB8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8D721" w14:textId="3E0C80F4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1F272" w14:textId="00BBF101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7EE82" w14:textId="4519571B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5D4BB" w14:textId="782F72EF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EEC2A" w14:textId="4F59351B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3AD44" w14:textId="68C716FF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13722" w14:textId="1F836E3A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A1C57" w14:textId="45483833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7F415" w14:textId="5DAFD248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</w:tr>
      <w:tr w:rsidR="00704319" w:rsidRPr="00704319" w14:paraId="03F429E4" w14:textId="74EBAF9A" w:rsidTr="00EF6D94">
        <w:trPr>
          <w:trHeight w:val="298"/>
        </w:trPr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D1505" w14:textId="77777777" w:rsidR="00680F32" w:rsidRPr="00704319" w:rsidRDefault="00680F32" w:rsidP="00680F32">
            <w:pPr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  <w:kern w:val="0"/>
              </w:rPr>
              <w:t>Ascertainment of exposure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C14E5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A51E3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0CBC6" w14:textId="08FBCE49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664B0" w14:textId="3F258815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373F8" w14:textId="1DE264FF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4D9C5" w14:textId="11495C89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E9E09" w14:textId="466FBBB3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19D4F" w14:textId="4780AA41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C919A" w14:textId="2E104C7E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DC81A" w14:textId="38CA318B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D3747" w14:textId="1028643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0DFF6" w14:textId="7EA0E559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CAF51" w14:textId="3D22F1F8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</w:tr>
      <w:tr w:rsidR="00704319" w:rsidRPr="00704319" w14:paraId="3D31B725" w14:textId="319E8062" w:rsidTr="00EF6D94">
        <w:trPr>
          <w:trHeight w:val="880"/>
        </w:trPr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7BAB0" w14:textId="77777777" w:rsidR="00680F32" w:rsidRPr="00704319" w:rsidRDefault="00680F32" w:rsidP="00680F32">
            <w:pPr>
              <w:autoSpaceDE w:val="0"/>
              <w:autoSpaceDN w:val="0"/>
              <w:adjustRightInd w:val="0"/>
              <w:rPr>
                <w:rFonts w:ascii="Calibri" w:hAnsi="Calibri" w:cs="Calibri"/>
                <w:kern w:val="0"/>
              </w:rPr>
            </w:pPr>
            <w:r w:rsidRPr="00704319">
              <w:rPr>
                <w:rFonts w:ascii="Calibri" w:hAnsi="Calibri" w:cs="Calibri"/>
                <w:kern w:val="0"/>
              </w:rPr>
              <w:t>Demonstration that outcome</w:t>
            </w:r>
          </w:p>
          <w:p w14:paraId="62C1D360" w14:textId="77777777" w:rsidR="00680F32" w:rsidRPr="00704319" w:rsidRDefault="00680F32" w:rsidP="00680F32">
            <w:pPr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  <w:kern w:val="0"/>
              </w:rPr>
              <w:t>was not present at start of study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6F7DF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FF25E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D31F8" w14:textId="2E86AB0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2F1E6" w14:textId="7F5BF57E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AB7E2" w14:textId="05E5EDB2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D17BF" w14:textId="60DC7026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8BC36" w14:textId="03C73B46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945C6" w14:textId="0D399B43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694D2" w14:textId="760620F8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141FE" w14:textId="3FDB7378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3E575" w14:textId="78994DD8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5FDF6" w14:textId="7D8B8BF4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FEDCB" w14:textId="00A97A75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</w:tr>
      <w:tr w:rsidR="00704319" w:rsidRPr="00704319" w14:paraId="10B4DEBE" w14:textId="00425573" w:rsidTr="00EF6D94">
        <w:trPr>
          <w:trHeight w:val="298"/>
        </w:trPr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BECB8" w14:textId="77777777" w:rsidR="00680F32" w:rsidRPr="00704319" w:rsidRDefault="00680F32" w:rsidP="00680F32">
            <w:pPr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  <w:b/>
                <w:bCs/>
              </w:rPr>
              <w:t>Comparability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5265B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D7742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4EB5D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62B3F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FA8B9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8C395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9C692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37793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F2681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5EBD4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E7A49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94CAF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4C1F2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</w:tr>
      <w:tr w:rsidR="00704319" w:rsidRPr="00704319" w14:paraId="2C2AC3EB" w14:textId="7C2117FC" w:rsidTr="00EF6D94">
        <w:trPr>
          <w:trHeight w:val="880"/>
        </w:trPr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1E89B" w14:textId="77777777" w:rsidR="00680F32" w:rsidRPr="00704319" w:rsidRDefault="00680F32" w:rsidP="00680F32">
            <w:pPr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Comparability of cohorts on the basis of the design or analysis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54405" w14:textId="42533F30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F591E" w14:textId="05F53B18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90CAD" w14:textId="2BE8C7C9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7FDD2" w14:textId="1C45291D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3DA1E" w14:textId="2446EEC4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3B37F" w14:textId="504295A4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4D7C1" w14:textId="40E1AAB2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5E214" w14:textId="2C5E3D6A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EE05F" w14:textId="6C3E0A13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EE43B" w14:textId="60E9917E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*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9A2D4" w14:textId="2C4C5CB1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AA784" w14:textId="5B418B1F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21A2C" w14:textId="00CB994C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*</w:t>
            </w:r>
          </w:p>
        </w:tc>
      </w:tr>
      <w:tr w:rsidR="00704319" w:rsidRPr="00704319" w14:paraId="567E462A" w14:textId="11D2C974" w:rsidTr="00EF6D94">
        <w:trPr>
          <w:trHeight w:val="298"/>
        </w:trPr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AD71F" w14:textId="77777777" w:rsidR="00680F32" w:rsidRPr="00704319" w:rsidRDefault="00680F32" w:rsidP="00680F32">
            <w:pPr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  <w:b/>
                <w:bCs/>
              </w:rPr>
              <w:t>Outcome</w:t>
            </w:r>
            <w:r w:rsidRPr="00704319">
              <w:rPr>
                <w:rFonts w:ascii="Calibri" w:hAnsi="Calibri" w:cs="Calibri"/>
                <w:bCs/>
              </w:rPr>
              <w:t xml:space="preserve">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BCEC6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86E5A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03702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B0505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446BC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A5F16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094D9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B06F3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66202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6A115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E0016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E25FB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714D8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</w:p>
        </w:tc>
      </w:tr>
      <w:tr w:rsidR="00704319" w:rsidRPr="00704319" w14:paraId="0874672F" w14:textId="7F379B06" w:rsidTr="00EF6D94">
        <w:trPr>
          <w:trHeight w:val="539"/>
        </w:trPr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6A06F" w14:textId="2E7C69F7" w:rsidR="00680F32" w:rsidRPr="00704319" w:rsidRDefault="00680F32" w:rsidP="00680F32">
            <w:pPr>
              <w:pStyle w:val="Heading2"/>
              <w:ind w:left="426" w:hanging="426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704319">
              <w:rPr>
                <w:rFonts w:ascii="Calibri" w:hAnsi="Calibri" w:cs="Calibri"/>
                <w:color w:val="auto"/>
                <w:sz w:val="22"/>
                <w:szCs w:val="22"/>
              </w:rPr>
              <w:t>Assessment of</w:t>
            </w:r>
            <w:r w:rsidR="00704319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</w:t>
            </w:r>
            <w:r w:rsidRPr="00704319">
              <w:rPr>
                <w:rFonts w:ascii="Calibri" w:hAnsi="Calibri" w:cs="Calibri"/>
                <w:color w:val="auto"/>
                <w:sz w:val="22"/>
                <w:szCs w:val="22"/>
              </w:rPr>
              <w:t>outcome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5A0BC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4210B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D5C62" w14:textId="7236AE9C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DCE2D" w14:textId="6A2F8F82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ACD96" w14:textId="29603ABE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DBCB3" w14:textId="572A05B9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49166" w14:textId="58C590FB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ADAC2" w14:textId="23B2CB54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7231D" w14:textId="5B21FCF2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D8221" w14:textId="7B7F72E0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E6617" w14:textId="088CCAA5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1DB87" w14:textId="21E943CF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33F5A" w14:textId="1DC4B455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</w:tr>
      <w:tr w:rsidR="00704319" w:rsidRPr="00704319" w14:paraId="7FD531C4" w14:textId="15E21113" w:rsidTr="00EF6D94">
        <w:trPr>
          <w:trHeight w:val="582"/>
        </w:trPr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734C9" w14:textId="77777777" w:rsidR="00680F32" w:rsidRPr="00704319" w:rsidRDefault="00680F32" w:rsidP="00680F32">
            <w:pPr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 xml:space="preserve">Was follow up long enough for outcomes to occur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1047F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6512E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CF10A" w14:textId="36D57ADA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7E45F" w14:textId="3DA16C08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B602C" w14:textId="6BBA4D55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57377" w14:textId="022A7C41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1A3DF" w14:textId="2E57D855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87434" w14:textId="1D2F2D8F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EF90E" w14:textId="41F1BB83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869F1" w14:textId="6366EEFD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62F6B" w14:textId="1C46D55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C6853" w14:textId="0CDB18F8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5D448" w14:textId="1E46D6F1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</w:tr>
      <w:tr w:rsidR="00704319" w:rsidRPr="00704319" w14:paraId="466ED554" w14:textId="069D817C" w:rsidTr="00EF6D94">
        <w:trPr>
          <w:trHeight w:val="597"/>
        </w:trPr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32729" w14:textId="77777777" w:rsidR="00680F32" w:rsidRPr="00704319" w:rsidRDefault="00680F32" w:rsidP="00680F32">
            <w:pPr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 xml:space="preserve">Adequacy of follow up of cohorts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22C95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51E0D" w14:textId="77777777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34218" w14:textId="36D6D17E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B3E1A" w14:textId="74BA47C5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1BDA4" w14:textId="6535AC90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50256" w14:textId="32ED6843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5EC76" w14:textId="7B1304F9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D3485" w14:textId="35F38AD6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4C15C" w14:textId="71B36422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9238E" w14:textId="7EEB443C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A294A" w14:textId="64732353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63C94" w14:textId="4C59A17C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D35C8" w14:textId="1EB08D45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*</w:t>
            </w:r>
          </w:p>
        </w:tc>
      </w:tr>
      <w:tr w:rsidR="00704319" w:rsidRPr="00704319" w14:paraId="4B5EB1AD" w14:textId="55851B49" w:rsidTr="00EF6D94">
        <w:trPr>
          <w:trHeight w:val="283"/>
        </w:trPr>
        <w:tc>
          <w:tcPr>
            <w:tcW w:w="775" w:type="pct"/>
            <w:tcBorders>
              <w:top w:val="single" w:sz="4" w:space="0" w:color="auto"/>
            </w:tcBorders>
          </w:tcPr>
          <w:p w14:paraId="24FAD40E" w14:textId="77777777" w:rsidR="00680F32" w:rsidRPr="00704319" w:rsidRDefault="00680F32" w:rsidP="00680F32">
            <w:pPr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Total quality score</w:t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45A5DD13" w14:textId="66075999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8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071F0064" w14:textId="72C84312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8</w:t>
            </w: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19BAE7F1" w14:textId="07C203C0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8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3260D4AE" w14:textId="39169A1E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8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20F21209" w14:textId="332341AC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8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01AAA908" w14:textId="6A9B35FA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8</w:t>
            </w: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15A8DDDF" w14:textId="359045A0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9</w:t>
            </w: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0A547D85" w14:textId="7ACBD620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9</w:t>
            </w:r>
          </w:p>
        </w:tc>
        <w:tc>
          <w:tcPr>
            <w:tcW w:w="320" w:type="pct"/>
            <w:tcBorders>
              <w:top w:val="single" w:sz="4" w:space="0" w:color="auto"/>
            </w:tcBorders>
          </w:tcPr>
          <w:p w14:paraId="6660120F" w14:textId="5F72B77F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8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0910CEEC" w14:textId="22A5BA51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9</w:t>
            </w:r>
          </w:p>
        </w:tc>
        <w:tc>
          <w:tcPr>
            <w:tcW w:w="259" w:type="pct"/>
            <w:tcBorders>
              <w:top w:val="single" w:sz="4" w:space="0" w:color="auto"/>
            </w:tcBorders>
          </w:tcPr>
          <w:p w14:paraId="2C19BC1E" w14:textId="301F1440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8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5001825A" w14:textId="49CAEC90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8</w:t>
            </w: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6E74B35B" w14:textId="76284440" w:rsidR="00680F32" w:rsidRPr="00704319" w:rsidRDefault="00680F32" w:rsidP="00680F32">
            <w:pPr>
              <w:jc w:val="center"/>
              <w:rPr>
                <w:rFonts w:ascii="Calibri" w:hAnsi="Calibri" w:cs="Calibri"/>
              </w:rPr>
            </w:pPr>
            <w:r w:rsidRPr="00704319">
              <w:rPr>
                <w:rFonts w:ascii="Calibri" w:hAnsi="Calibri" w:cs="Calibri"/>
              </w:rPr>
              <w:t>9</w:t>
            </w:r>
          </w:p>
        </w:tc>
      </w:tr>
    </w:tbl>
    <w:p w14:paraId="0D2420BA" w14:textId="77777777" w:rsidR="00DD0C7C" w:rsidRPr="00704319" w:rsidRDefault="00DD0C7C">
      <w:pPr>
        <w:rPr>
          <w:rFonts w:ascii="Calibri" w:hAnsi="Calibri" w:cs="Calibri"/>
        </w:rPr>
      </w:pPr>
    </w:p>
    <w:p w14:paraId="2C5BCD39" w14:textId="77777777" w:rsidR="00644E5D" w:rsidRPr="00704319" w:rsidRDefault="00644E5D">
      <w:pPr>
        <w:rPr>
          <w:rFonts w:ascii="Calibri" w:hAnsi="Calibri" w:cs="Calibri"/>
        </w:rPr>
      </w:pPr>
    </w:p>
    <w:sectPr w:rsidR="00644E5D" w:rsidRPr="00704319" w:rsidSect="0087586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4EC"/>
    <w:rsid w:val="00156DBB"/>
    <w:rsid w:val="00266C71"/>
    <w:rsid w:val="00285ED9"/>
    <w:rsid w:val="003133D3"/>
    <w:rsid w:val="00340251"/>
    <w:rsid w:val="003A605D"/>
    <w:rsid w:val="003D42FC"/>
    <w:rsid w:val="00490177"/>
    <w:rsid w:val="00572A18"/>
    <w:rsid w:val="006064EC"/>
    <w:rsid w:val="00644E5D"/>
    <w:rsid w:val="00680F32"/>
    <w:rsid w:val="006E4D9B"/>
    <w:rsid w:val="00704319"/>
    <w:rsid w:val="0087586F"/>
    <w:rsid w:val="00934523"/>
    <w:rsid w:val="00A95A5A"/>
    <w:rsid w:val="00AD2064"/>
    <w:rsid w:val="00AE774E"/>
    <w:rsid w:val="00C10FB9"/>
    <w:rsid w:val="00DD0C7C"/>
    <w:rsid w:val="00E94F07"/>
    <w:rsid w:val="00EF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13372"/>
  <w15:chartTrackingRefBased/>
  <w15:docId w15:val="{E0E50B70-D1B5-4AAF-8CCA-6BCA41FC3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64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64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64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4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4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4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4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4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4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4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64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64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4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4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4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4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4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4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64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4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64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64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4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64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64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4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4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64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0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86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5" Type="http://schemas.openxmlformats.org/officeDocument/2006/relationships/theme" Target="theme/theme1.xml" /><Relationship Id="rId4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Pranata</dc:creator>
  <cp:keywords/>
  <dc:description/>
  <cp:lastModifiedBy>Raymond Pranata</cp:lastModifiedBy>
  <cp:revision>2</cp:revision>
  <dcterms:created xsi:type="dcterms:W3CDTF">2025-02-19T14:17:00Z</dcterms:created>
  <dcterms:modified xsi:type="dcterms:W3CDTF">2025-02-19T14:17:00Z</dcterms:modified>
</cp:coreProperties>
</file>